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BC240" w14:textId="79841335" w:rsidR="008466EA" w:rsidRPr="00572A7A" w:rsidRDefault="003625EF" w:rsidP="008466EA">
      <w:pPr>
        <w:rPr>
          <w:rFonts w:ascii="Arial" w:hAnsi="Arial" w:cs="Arial"/>
        </w:rPr>
      </w:pPr>
      <w:r w:rsidRPr="00572A7A">
        <w:rPr>
          <w:rFonts w:ascii="Arial" w:hAnsi="Arial" w:cs="Arial"/>
        </w:rPr>
        <w:t>Additional File</w:t>
      </w:r>
      <w:r w:rsidR="008466EA" w:rsidRPr="00572A7A">
        <w:rPr>
          <w:rFonts w:ascii="Arial" w:hAnsi="Arial" w:cs="Arial"/>
        </w:rPr>
        <w:t xml:space="preserve"> 1. Additional clinical characteristics by </w:t>
      </w:r>
      <w:r w:rsidR="008872D4" w:rsidRPr="00572A7A">
        <w:rPr>
          <w:rFonts w:ascii="Arial" w:hAnsi="Arial" w:cs="Arial"/>
        </w:rPr>
        <w:t>post-acute care</w:t>
      </w:r>
      <w:r w:rsidR="008466EA" w:rsidRPr="00572A7A">
        <w:rPr>
          <w:rFonts w:ascii="Arial" w:hAnsi="Arial" w:cs="Arial"/>
        </w:rPr>
        <w:t xml:space="preserve"> service type and traveling status.</w:t>
      </w:r>
    </w:p>
    <w:p w14:paraId="6233D79F" w14:textId="3EBA7152" w:rsidR="008466EA" w:rsidRDefault="008466EA">
      <w:pPr>
        <w:rPr>
          <w:rFonts w:ascii="Times New Roman" w:hAnsi="Times New Roman" w:cs="Times New Roman"/>
        </w:rPr>
      </w:pPr>
    </w:p>
    <w:tbl>
      <w:tblPr>
        <w:tblW w:w="120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121"/>
        <w:gridCol w:w="1021"/>
        <w:gridCol w:w="1121"/>
        <w:gridCol w:w="1121"/>
        <w:gridCol w:w="921"/>
        <w:gridCol w:w="1121"/>
        <w:gridCol w:w="1121"/>
        <w:gridCol w:w="1021"/>
        <w:gridCol w:w="1121"/>
      </w:tblGrid>
      <w:tr w:rsidR="0099182B" w:rsidRPr="00E32674" w14:paraId="54C11292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F00F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5FA86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COHORT</w:t>
            </w:r>
          </w:p>
        </w:tc>
        <w:tc>
          <w:tcPr>
            <w:tcW w:w="316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8AFE3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TRAVELERS</w:t>
            </w:r>
          </w:p>
        </w:tc>
        <w:tc>
          <w:tcPr>
            <w:tcW w:w="326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05CB2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VELERS</w:t>
            </w:r>
          </w:p>
        </w:tc>
      </w:tr>
      <w:tr w:rsidR="0099182B" w:rsidRPr="00E32674" w14:paraId="2C59E5C2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2594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71A3C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174498</w:t>
            </w:r>
          </w:p>
        </w:tc>
        <w:tc>
          <w:tcPr>
            <w:tcW w:w="316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640CC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113284</w:t>
            </w:r>
          </w:p>
        </w:tc>
        <w:tc>
          <w:tcPr>
            <w:tcW w:w="326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09326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61214</w:t>
            </w:r>
          </w:p>
        </w:tc>
      </w:tr>
      <w:tr w:rsidR="0099182B" w:rsidRPr="00E32674" w14:paraId="72D6ABE0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00BDC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3BC3B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RF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76469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FDF2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TCH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228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316F0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NF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9574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3CFED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RF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43089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C8FA9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TCH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98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03B0E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NF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6920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6813F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RF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3338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91CC9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TCH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130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22F1F" w14:textId="77777777" w:rsidR="00F1033C" w:rsidRPr="00E32674" w:rsidRDefault="00F103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NF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26531)</w:t>
            </w:r>
          </w:p>
        </w:tc>
      </w:tr>
      <w:tr w:rsidR="0099182B" w:rsidRPr="00E32674" w14:paraId="265BF492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C94A1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V/AID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EBFD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1EB9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846A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AD7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250A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D12F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DC1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A2A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99B6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4E3186C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25C2F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734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302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5447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096B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612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2021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98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79EC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1F68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117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7D8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15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B47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2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56C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95 (0.43)</w:t>
            </w:r>
          </w:p>
        </w:tc>
      </w:tr>
      <w:tr w:rsidR="0099182B" w:rsidRPr="00E32674" w14:paraId="193DD67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D7D9A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64F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7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576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6430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62BD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2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D08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D4E6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5AF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FD8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F58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6 (0.00)</w:t>
            </w:r>
          </w:p>
        </w:tc>
      </w:tr>
      <w:tr w:rsidR="0099182B" w:rsidRPr="00E32674" w14:paraId="0D723742" w14:textId="77777777" w:rsidTr="00E32674">
        <w:trPr>
          <w:trHeight w:val="66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904D7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epticemia, Sepsis, Systemic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Inflammatory Response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Syndrome/Shock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BB11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61C2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382C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CC80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1EC0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80F8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858C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1AC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AA9D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22D510F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A183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703D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4377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A520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95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A907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0420 (0.5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60E9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909 (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B528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4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A1FC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5442 (0.5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1A5D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468 (0.5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47B8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10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DF8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4978 (0.41)</w:t>
            </w:r>
          </w:p>
        </w:tc>
      </w:tr>
      <w:tr w:rsidR="0099182B" w:rsidRPr="00E32674" w14:paraId="24AB417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87093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B4F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92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2EB8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1AA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320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5D2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80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589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3ADB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767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4C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12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511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9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08D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53 (0.03)</w:t>
            </w:r>
          </w:p>
        </w:tc>
      </w:tr>
      <w:tr w:rsidR="0099182B" w:rsidRPr="00E32674" w14:paraId="25C0F5E1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AF54D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portunistic Infection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175F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7939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6FD2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A721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80B0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AFF7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74F1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2C35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BF0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73CBCBB7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58743" w14:textId="75FA2BA2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FC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320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F71A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849B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474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1E6D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10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1F11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AEC8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021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0C3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10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7B6E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15D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53 (0.43)</w:t>
            </w:r>
          </w:p>
        </w:tc>
      </w:tr>
      <w:tr w:rsidR="0099182B" w:rsidRPr="00E32674" w14:paraId="6C1AB19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32E2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E85F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9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6B2B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4049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8EA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9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CDA2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918C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951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44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499B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8 (0.00)</w:t>
            </w:r>
          </w:p>
        </w:tc>
      </w:tr>
      <w:tr w:rsidR="0099182B" w:rsidRPr="00E32674" w14:paraId="5E301925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CB8AA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etastatic Cancer and Acute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Leukemi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5298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E1E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728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8D7E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E74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85C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895D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A0E1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C254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5C041F1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18B49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970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553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C9CA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3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2DCE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225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17E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58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0ADA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1B3D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165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DC58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966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C3E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74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E26D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060 (0.43)</w:t>
            </w:r>
          </w:p>
        </w:tc>
      </w:tr>
      <w:tr w:rsidR="0099182B" w:rsidRPr="00E32674" w14:paraId="2F8E5292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92579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F595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16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241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409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1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C46D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02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7794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58A3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4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3400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4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B6E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FCD2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71 (0.01)</w:t>
            </w:r>
          </w:p>
        </w:tc>
      </w:tr>
      <w:tr w:rsidR="0099182B" w:rsidRPr="00E32674" w14:paraId="49B4278D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2791E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ung and Other Severe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ancer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D31B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0DB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F832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7B4C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296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8283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BC3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07BF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FD75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3AA2EDE7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E1FFF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E2FF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824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2BE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6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B197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772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DACD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708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DC66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0F34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504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285F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116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97ED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86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4B7F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268 (0.43)</w:t>
            </w:r>
          </w:p>
        </w:tc>
      </w:tr>
      <w:tr w:rsidR="0099182B" w:rsidRPr="00E32674" w14:paraId="62D5EAA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D88F8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C419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4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6A9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E0A4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0CB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81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A426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29AF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0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115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773A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CF95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3 (0.00)</w:t>
            </w:r>
          </w:p>
        </w:tc>
      </w:tr>
      <w:tr w:rsidR="0099182B" w:rsidRPr="00E32674" w14:paraId="4A1AA83B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8BC8C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ymphoma and Other Cancer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62E8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0CC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7E63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6AC9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A91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C08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B866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EEFB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FD77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7207FB1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4C6C2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9ECD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726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F274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6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3AE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644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EFD0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67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8E6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8CA9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431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2161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049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76D5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0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B7B5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213 (0.43)</w:t>
            </w:r>
          </w:p>
        </w:tc>
      </w:tr>
      <w:tr w:rsidR="0099182B" w:rsidRPr="00E32674" w14:paraId="39842087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9C6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28BB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43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6B2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C6C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9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DAD0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2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4648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1473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7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6D1D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1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D076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22CF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18 (0.01)</w:t>
            </w:r>
          </w:p>
        </w:tc>
      </w:tr>
      <w:tr w:rsidR="0099182B" w:rsidRPr="00E32674" w14:paraId="214A37D5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0AD3E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lorectal, Bladder, and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Other Cancer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2E0F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D3B7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F5F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BF97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D23A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12C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2B32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FEA1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41EB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4A2839F0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9D74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1320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044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8E39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6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F5E9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065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D69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833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9C45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E5E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719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A379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11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2B5A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2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FAAC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346 (0.43)</w:t>
            </w:r>
          </w:p>
        </w:tc>
      </w:tr>
      <w:tr w:rsidR="0099182B" w:rsidRPr="00E32674" w14:paraId="4957C6B3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38043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C362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719C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5321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7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0C41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6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EEDA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F4CC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9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20C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9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8BFB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F5B8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5 (0.00)</w:t>
            </w:r>
          </w:p>
        </w:tc>
      </w:tr>
      <w:tr w:rsidR="0099182B" w:rsidRPr="00E32674" w14:paraId="4875538C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EADC0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reast, Prostate, and Other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ancers and Tumor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C67B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447A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CA51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6F0C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0B9E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9573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D9E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C707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2E8A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D56AD5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F0C2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B269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4778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3EF6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4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3407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3546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DFCF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108 (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E456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8762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7640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A715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670 (0.5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A098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72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BE5A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906 (0.42)</w:t>
            </w:r>
          </w:p>
        </w:tc>
      </w:tr>
      <w:tr w:rsidR="0099182B" w:rsidRPr="00E32674" w14:paraId="504A04E1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56CFA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2826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91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32C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6179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9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4F6F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1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44C0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CB7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6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F16F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10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096C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5786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25 (0.01)</w:t>
            </w:r>
          </w:p>
        </w:tc>
      </w:tr>
      <w:tr w:rsidR="0099182B" w:rsidRPr="00E32674" w14:paraId="6043C7B4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9FB63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*Diabetes with Acute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omplication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DE20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4F0F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C5BE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EFE5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043B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3BEB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7710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7120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A4D4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860F2E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12A99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BF0C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114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0907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6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298B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155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997D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884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415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451F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783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9985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30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64E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87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D3E0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372 (0.43)</w:t>
            </w:r>
          </w:p>
        </w:tc>
      </w:tr>
      <w:tr w:rsidR="0099182B" w:rsidRPr="00E32674" w14:paraId="555C5BA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42EEA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88A8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5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84CF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DFDD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8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F237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5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FDB8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5A15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B422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67B5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654B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9 (0.00)</w:t>
            </w:r>
          </w:p>
        </w:tc>
      </w:tr>
      <w:tr w:rsidR="0099182B" w:rsidRPr="00E32674" w14:paraId="7AEF9D98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4DC79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rotein-Calorie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Malnutri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B00C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883B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1E5A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3761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6C61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B64B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35E9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1148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D966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1DC628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C88D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3BEA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3594 (0.4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53EE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9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A9C3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7594 (0.5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358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424 (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768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9D86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3418 (0.5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F2DA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170 (0.5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7116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42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4271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4176 (0.39)</w:t>
            </w:r>
          </w:p>
        </w:tc>
      </w:tr>
      <w:tr w:rsidR="0099182B" w:rsidRPr="00E32674" w14:paraId="7E98CABF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C2E9A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4C32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875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0A89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9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330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146 (0.0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21C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65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4E2D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FD1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791 (0.0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656C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10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BDA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877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55 (0.04)</w:t>
            </w:r>
          </w:p>
        </w:tc>
      </w:tr>
      <w:tr w:rsidR="0099182B" w:rsidRPr="00E32674" w14:paraId="7C129EC0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6F347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rbid Obesit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FC83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1465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364D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FAC9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46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EC6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33A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A905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1778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606AB40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1147F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C49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2761 (0.4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D7B7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1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75B8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1606 (0.5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014B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0959 (0.3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073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1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BDFD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6259 (0.5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7B47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1802 (0.5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326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03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F4A1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347 (0.41)</w:t>
            </w:r>
          </w:p>
        </w:tc>
      </w:tr>
      <w:tr w:rsidR="0099182B" w:rsidRPr="00E32674" w14:paraId="3246CD0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8DED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A7CD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708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BCC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8C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34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6A21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30 (0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0F3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4A5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950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F77B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78 (0.0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DC5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4553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84 (0.02)</w:t>
            </w:r>
          </w:p>
        </w:tc>
      </w:tr>
      <w:tr w:rsidR="0099182B" w:rsidRPr="00E32674" w14:paraId="04E43C1A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F3B5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Other Significant Endocrine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and Metabolic Disorder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95E1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C65E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F752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AE7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AAA2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F5AD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D93F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185A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1303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4AED03F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25DCE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56FB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3422 (0.4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ABA8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1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3D0F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1348 (0.5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3C6E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391 (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36B5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0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971A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6064 (0.5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AAC8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031 (0.5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87C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09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5D3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284 (0.41)</w:t>
            </w:r>
          </w:p>
        </w:tc>
      </w:tr>
      <w:tr w:rsidR="0099182B" w:rsidRPr="00E32674" w14:paraId="37410C0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EF368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C7EE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047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C23A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0AB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92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F66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98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E71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19D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145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3596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49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AE35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18AA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47 (0.02)</w:t>
            </w:r>
          </w:p>
        </w:tc>
      </w:tr>
      <w:tr w:rsidR="0099182B" w:rsidRPr="00E32674" w14:paraId="704F3E73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1679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d-Stage Liver Disea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6070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9A1E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480B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9F0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B490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D105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8DD6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2A5A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3E2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1868C301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BAB4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6930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299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3D51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230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400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AC0C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992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3ADB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C7AF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981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5E0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07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A8E8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6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B102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19 (0.43)</w:t>
            </w:r>
          </w:p>
        </w:tc>
      </w:tr>
      <w:tr w:rsidR="0099182B" w:rsidRPr="00E32674" w14:paraId="2E9B7690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DAE72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9FDE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EE42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4A15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4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D43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0330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2F87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22A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3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B7D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966D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2 (0.00)</w:t>
            </w:r>
          </w:p>
        </w:tc>
      </w:tr>
      <w:tr w:rsidR="0099182B" w:rsidRPr="00E32674" w14:paraId="3305C05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04316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rrhosis of Liv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A757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A15B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47D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05FE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B84E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7918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6382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57A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85E4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7ABD0B42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03DFD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70D3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212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1FB6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74A4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367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9832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952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91E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C2D1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938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93C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60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0A50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87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92F0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29 (0.43)</w:t>
            </w:r>
          </w:p>
        </w:tc>
      </w:tr>
      <w:tr w:rsidR="0099182B" w:rsidRPr="00E32674" w14:paraId="2891641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5D145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A2C4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7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2061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1BB3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7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6F7C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7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D6BB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AD33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7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6404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D707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2CD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2 (0.00)</w:t>
            </w:r>
          </w:p>
        </w:tc>
      </w:tr>
      <w:tr w:rsidR="0099182B" w:rsidRPr="00E32674" w14:paraId="06F4EEE2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953C4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ronic Hepatit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F73C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855C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09D7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ECE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C072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A5E5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47D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D7A4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84BE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22DD799F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D0148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7154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270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905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1703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535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A335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973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F554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7A77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076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040D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97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381C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729D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59 (0.43)</w:t>
            </w:r>
          </w:p>
        </w:tc>
      </w:tr>
      <w:tr w:rsidR="0099182B" w:rsidRPr="00E32674" w14:paraId="77032F2A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F921E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55C1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99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9E9D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CC0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AEF3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6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9162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3E77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32EB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3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34FA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4D16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2 (0.00)</w:t>
            </w:r>
          </w:p>
        </w:tc>
      </w:tr>
      <w:tr w:rsidR="0099182B" w:rsidRPr="00E32674" w14:paraId="1F3556E5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56607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stinal Obstruction/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Perfor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7F97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A9C7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1E86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CDF4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F843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D88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5FB5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78D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EB72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216BD1A7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34F1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E965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472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9CDF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7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0229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3647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C478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51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21C1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2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111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7737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99C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955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0AC9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51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98DA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910 (0.42)</w:t>
            </w:r>
          </w:p>
        </w:tc>
      </w:tr>
      <w:tr w:rsidR="0099182B" w:rsidRPr="00E32674" w14:paraId="3EC7B562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6BDE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E0C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97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CD8B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1A4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9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2671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72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951D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499D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7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DA71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5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FD3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5BA4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21 (0.01)</w:t>
            </w:r>
          </w:p>
        </w:tc>
      </w:tr>
      <w:tr w:rsidR="0099182B" w:rsidRPr="00E32674" w14:paraId="38536D9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63756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ronic Pancreatit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5A3B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5F27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4141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404D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B367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5B5E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FE84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F070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E189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71D5DB5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128ED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C06D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351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EE13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39C0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562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6961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28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88B0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A7ED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072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1866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23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038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8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CB55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90 (0.43)</w:t>
            </w:r>
          </w:p>
        </w:tc>
      </w:tr>
      <w:tr w:rsidR="0099182B" w:rsidRPr="00E32674" w14:paraId="41D1CFD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D7C4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6065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8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065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881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ECD2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1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1BFF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E3C4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C1A1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7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75B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B2E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 (0.00)</w:t>
            </w:r>
          </w:p>
        </w:tc>
      </w:tr>
      <w:tr w:rsidR="0099182B" w:rsidRPr="00E32674" w14:paraId="4371DAE5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00E81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nflammatory Bowel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Disea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92DB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B06C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F65C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004D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78B5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A835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E8E7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CDCA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AF9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17E1665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74F06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F45C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061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4269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9CDD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261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AA08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866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D125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56F6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859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F3CB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195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66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0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941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02 (0.43)</w:t>
            </w:r>
          </w:p>
        </w:tc>
      </w:tr>
      <w:tr w:rsidR="0099182B" w:rsidRPr="00E32674" w14:paraId="177CE472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0CB30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FBC4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08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64FA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A70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7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A111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3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DB1A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57D3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5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21C4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45D9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806E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 (0.00)</w:t>
            </w:r>
          </w:p>
        </w:tc>
      </w:tr>
      <w:tr w:rsidR="0099182B" w:rsidRPr="00E32674" w14:paraId="7C9147FD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4A2D0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one/Joint/Muscle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Infections/Necros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6BE4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EBD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F2C1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A97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299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1509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E153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1913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CAC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6719A578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3B14A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551C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072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0114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4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452B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984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5589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861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A89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3AB5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659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16C0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11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9CAD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7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8726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325 (0.43)</w:t>
            </w:r>
          </w:p>
        </w:tc>
      </w:tr>
      <w:tr w:rsidR="0099182B" w:rsidRPr="00E32674" w14:paraId="52357967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D471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BE9D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97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5A69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469B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74A5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B0D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8F5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5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1062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9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5148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5DA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6 (0.00)</w:t>
            </w:r>
          </w:p>
        </w:tc>
      </w:tr>
      <w:tr w:rsidR="0099182B" w:rsidRPr="00E32674" w14:paraId="77AA6DD0" w14:textId="77777777" w:rsidTr="00E32674">
        <w:trPr>
          <w:trHeight w:val="66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4500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*Rheumatoid Arthritis and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Inflammatory Connective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Tissue Disea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F00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262D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7353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147A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6FF9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79AC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A49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9BFA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A062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53DC1EF9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3C390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2670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3507 (0.4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7006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9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69A1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1726 (0.5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1A90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378 (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DB75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EBFE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6224 (0.5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49EB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129 (0.5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A9DB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37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236C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502 (0.42)</w:t>
            </w:r>
          </w:p>
        </w:tc>
      </w:tr>
      <w:tr w:rsidR="0099182B" w:rsidRPr="00E32674" w14:paraId="0CC2014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D169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87A6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962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335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83E1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014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DBB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11 (0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1CF8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26CC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985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474E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51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65F0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822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29 (0.02)</w:t>
            </w:r>
          </w:p>
        </w:tc>
      </w:tr>
      <w:tr w:rsidR="0099182B" w:rsidRPr="00E32674" w14:paraId="5D06C42A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746CD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evere Hematological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Disorder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3E9A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8B5C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2F0B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91FE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AAE9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8115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61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EE53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B5FC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5B0DF52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05BC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E611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105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FDA9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0C86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121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4646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869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35C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811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762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A84B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36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135D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C6F1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359 (0.43)</w:t>
            </w:r>
          </w:p>
        </w:tc>
      </w:tr>
      <w:tr w:rsidR="0099182B" w:rsidRPr="00E32674" w14:paraId="24781B9F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3D84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EB3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64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88B8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C845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1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DEB7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0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7F8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0503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4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126F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4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B0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7E99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2 (0.00)</w:t>
            </w:r>
          </w:p>
        </w:tc>
      </w:tr>
      <w:tr w:rsidR="0099182B" w:rsidRPr="00E32674" w14:paraId="05FA31F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623A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orders of Immunit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D1F2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07A4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FB33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BDC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8688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E1CE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271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1187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3748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4D378D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C93A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A026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784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A155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4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2474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622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48AD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67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F281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710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399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6A52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107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ACF4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80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F28F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223 (0.43)</w:t>
            </w:r>
          </w:p>
        </w:tc>
      </w:tr>
      <w:tr w:rsidR="0099182B" w:rsidRPr="00E32674" w14:paraId="7C4A291B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F2279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A646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ACB8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02EB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1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D601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2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D7B4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F097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1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BF12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73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0335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EC72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08 (0.01)</w:t>
            </w:r>
          </w:p>
        </w:tc>
      </w:tr>
      <w:tr w:rsidR="0099182B" w:rsidRPr="00E32674" w14:paraId="76C2B66D" w14:textId="77777777" w:rsidTr="00E32674">
        <w:trPr>
          <w:trHeight w:val="66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7F522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agulation Defects and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Other Specified Hematological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Disorder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3EAC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37EF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A579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F2CD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8576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CCFD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E86B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3980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C84E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1CB768E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7C1E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62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1756 (0.4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37B7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1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340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8916 (0.5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D566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0473 (0.3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672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6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6BE4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4386 (0.5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F4AD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1283 (0.5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7F7A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52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45C5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4530 (0.40)</w:t>
            </w:r>
          </w:p>
        </w:tc>
      </w:tr>
      <w:tr w:rsidR="0099182B" w:rsidRPr="00E32674" w14:paraId="3092DC81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0EE1D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BBA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713 (0.0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35DC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7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1123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24 (0.0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515B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16 (0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F9F0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5495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823 (0.0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BF22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97 (0.0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60F1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E03C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01 (0.03)</w:t>
            </w:r>
          </w:p>
        </w:tc>
      </w:tr>
      <w:tr w:rsidR="0099182B" w:rsidRPr="00E32674" w14:paraId="5719FCC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20F2B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C90F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2B50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821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BD8C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7E7D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506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90B9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E4D0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E40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2602D560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3F33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DF1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066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9928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5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82E9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665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F8C5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851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B9F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6738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436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AD5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15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82A0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77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10ED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229 (0.43)</w:t>
            </w:r>
          </w:p>
        </w:tc>
      </w:tr>
      <w:tr w:rsidR="0099182B" w:rsidRPr="00E32674" w14:paraId="77E3E3B2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08F1A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EC05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03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6D3E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B30A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7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5A52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8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D64A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C10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7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7DE6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C51F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03E5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02 (0.00)</w:t>
            </w:r>
          </w:p>
        </w:tc>
      </w:tr>
      <w:tr w:rsidR="0099182B" w:rsidRPr="00E32674" w14:paraId="789929FA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312EE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ajor Depressive, Bipolar,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and Paranoid Disorder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A2AA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00D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6DAE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781A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5483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604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7FB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A11A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213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237582C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C4FB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BB92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039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A456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2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C05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3151 (0.5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4314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280 (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3894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60E6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7397 (0.5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38CA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759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82A4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70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ABB6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754 (0.42)</w:t>
            </w:r>
          </w:p>
        </w:tc>
      </w:tr>
      <w:tr w:rsidR="0099182B" w:rsidRPr="00E32674" w14:paraId="06164A0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6735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3BE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30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2A73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613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8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1D91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09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1F5F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5B79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12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19BF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21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900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FBB0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77 (0.01)</w:t>
            </w:r>
          </w:p>
        </w:tc>
      </w:tr>
      <w:tr w:rsidR="0099182B" w:rsidRPr="00E32674" w14:paraId="1408FAD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252D2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adriplegi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0142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33D5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6276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15AC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35F8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4877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E071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28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C9EE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29682B93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B7B0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C41A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393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F18F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D238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394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8D89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4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B18C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2CCB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951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5097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46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9B4F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F1B5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43 (0.43)</w:t>
            </w:r>
          </w:p>
        </w:tc>
      </w:tr>
      <w:tr w:rsidR="0099182B" w:rsidRPr="00E32674" w14:paraId="3F1230BF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C79E0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C473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3DAD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F8B9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4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A70F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BFF5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0212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56A0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4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16E9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CDE8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8 (0.00)</w:t>
            </w:r>
          </w:p>
        </w:tc>
      </w:tr>
      <w:tr w:rsidR="0099182B" w:rsidRPr="00E32674" w14:paraId="3533A6F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4D658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plegi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C85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540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A26A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90C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09B5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A7D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8667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E7D0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0358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622E6B6A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9EB1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C872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340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9CD0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EBB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450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EF20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14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8880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774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994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55D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26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ABE7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1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ADA1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56 (0.43)</w:t>
            </w:r>
          </w:p>
        </w:tc>
      </w:tr>
      <w:tr w:rsidR="0099182B" w:rsidRPr="00E32674" w14:paraId="6530194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BBC64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71DF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5A48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5F5E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9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7B2E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717C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8925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35BB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4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341B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D047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 (0.00)</w:t>
            </w:r>
          </w:p>
        </w:tc>
      </w:tr>
      <w:tr w:rsidR="0099182B" w:rsidRPr="00E32674" w14:paraId="13F17A39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765EF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inal Cord Disorders/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Injuri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35D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3BBB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630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EDBA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CBF6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8FD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208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BBCA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0A0B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46F12F6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AA0F8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E0FC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204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01C4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9F1E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413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360B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943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27FA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74F4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972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A3AE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61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37CE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B657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41 (0.43)</w:t>
            </w:r>
          </w:p>
        </w:tc>
      </w:tr>
      <w:tr w:rsidR="0099182B" w:rsidRPr="00E32674" w14:paraId="1DAF6D5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41E5E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DCC7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A0D0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1D17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E27A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6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45F4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7FB6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3E1A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9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4919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24A7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0 (0.00)</w:t>
            </w:r>
          </w:p>
        </w:tc>
      </w:tr>
      <w:tr w:rsidR="0099182B" w:rsidRPr="00E32674" w14:paraId="53AFAF90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20EE6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myotrophic Lateral Sclerosis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and Other Motor Neuron Disea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702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5B03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B16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D04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6C95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79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F3F5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D59E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F208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9FB6A20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EFCF5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0E1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431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159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22E0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677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BD3E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65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C1E5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4E8B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163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1061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66 (0.5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392B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2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F97B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514 (0.43)</w:t>
            </w:r>
          </w:p>
        </w:tc>
      </w:tr>
      <w:tr w:rsidR="0099182B" w:rsidRPr="00E32674" w14:paraId="62FBAA6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2F4D1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6A95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8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AC63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32FD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FB26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4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C357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D0A5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1ED0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F7F2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D27C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 (0.00)</w:t>
            </w:r>
          </w:p>
        </w:tc>
      </w:tr>
      <w:tr w:rsidR="0099182B" w:rsidRPr="00E32674" w14:paraId="34D378F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4F23B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rebral Pals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D9FD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9F63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7603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3F03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2F86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01E1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0668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A05A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7FC3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31F0453A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44AF0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B9D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409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E4AB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5541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636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757F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55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54F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40B9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141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E872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54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3224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3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6F27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95 (0.43)</w:t>
            </w:r>
          </w:p>
        </w:tc>
      </w:tr>
      <w:tr w:rsidR="0099182B" w:rsidRPr="00E32674" w14:paraId="4453A5AB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C89ED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42A5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9B60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A1E7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06E5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4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AE2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46D1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980B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BCE4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BBC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6 (0.00)</w:t>
            </w:r>
          </w:p>
        </w:tc>
      </w:tr>
      <w:tr w:rsidR="0099182B" w:rsidRPr="00E32674" w14:paraId="63CB09F7" w14:textId="77777777" w:rsidTr="00E32674">
        <w:trPr>
          <w:trHeight w:val="8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760B2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yasthenia Gravis/Myoneural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Disorders and Guillain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Barre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Syndrome/Inflammatory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and Toxic Neuropath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562C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A7B0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D96A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859F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0D49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7851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A532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39ED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131A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63FBF34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4662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B0E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216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7333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5B96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458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5684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944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E1B7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FD25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997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4F29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72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CC5C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7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B710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61 (0.43)</w:t>
            </w:r>
          </w:p>
        </w:tc>
      </w:tr>
      <w:tr w:rsidR="0099182B" w:rsidRPr="00E32674" w14:paraId="21B619A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1E86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D94E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3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73C5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1986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8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0DBB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5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9168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305C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2568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8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D3BD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DDB6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0 (0.00)</w:t>
            </w:r>
          </w:p>
        </w:tc>
      </w:tr>
      <w:tr w:rsidR="0099182B" w:rsidRPr="00E32674" w14:paraId="7AB41CC3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276BA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scular Dystroph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1A8B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26A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D800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6977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E80A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A9C9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6852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0094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FF0C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117A9FE3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06052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C10D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445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DF26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9103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704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EF92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79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9F0D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A2CF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179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CFC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66 (0.5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E90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3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961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525 (0.43)</w:t>
            </w:r>
          </w:p>
        </w:tc>
      </w:tr>
      <w:tr w:rsidR="0099182B" w:rsidRPr="00E32674" w14:paraId="2BA7236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776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6274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4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E903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030C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C1A1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2798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C928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DE2C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23D7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DEA0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 (0.00)</w:t>
            </w:r>
          </w:p>
        </w:tc>
      </w:tr>
      <w:tr w:rsidR="0099182B" w:rsidRPr="00E32674" w14:paraId="3737386B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5BD45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Scleros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AE94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3B07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4B79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4F6B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903C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1A49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4AF9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01EA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593E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7FABDECB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C2940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767E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195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AA3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591E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409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B724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946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D12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3C00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978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AC5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49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E19F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8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7F4E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31 (0.43)</w:t>
            </w:r>
          </w:p>
        </w:tc>
      </w:tr>
      <w:tr w:rsidR="0099182B" w:rsidRPr="00E32674" w14:paraId="17CC1241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F0282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43A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74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0B62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82D5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0272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3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B57D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4B39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A3FF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1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6CC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A098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0 (0.00)</w:t>
            </w:r>
          </w:p>
        </w:tc>
      </w:tr>
      <w:tr w:rsidR="0099182B" w:rsidRPr="00E32674" w14:paraId="14D08B73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006A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rkinson's and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Huntington's Diseas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D89D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E0B2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F597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748A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BDBA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887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DD4D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AD18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4CD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2B7EFD7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283F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E1FC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4910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60F3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4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05C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2741 (0.5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351A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181 (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FF7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7B09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7064 (0.5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E7B1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729 (0.5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5840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81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652A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677 (0.42)</w:t>
            </w:r>
          </w:p>
        </w:tc>
      </w:tr>
      <w:tr w:rsidR="0099182B" w:rsidRPr="00E32674" w14:paraId="5EBF5E9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F45E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9902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59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CDF5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11A5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999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D7B7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08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64C9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5E85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4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F527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51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C22B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C546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54 (0.01)</w:t>
            </w:r>
          </w:p>
        </w:tc>
      </w:tr>
      <w:tr w:rsidR="0099182B" w:rsidRPr="00E32674" w14:paraId="17C74894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DB3C1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a, Brain Compression/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Anoxic Dam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5E39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975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2674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1E37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12F9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C87E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5A7A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E18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6F8E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68AC9CF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81202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7B2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2100 (0.4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6F9C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96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8818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0069 (0.5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E3A7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0971 (0.3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69F7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6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215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5308 (0.5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D197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1129 (0.5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7EAC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01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61B9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4761 (0.40)</w:t>
            </w:r>
          </w:p>
        </w:tc>
      </w:tr>
      <w:tr w:rsidR="0099182B" w:rsidRPr="00E32674" w14:paraId="4BB16A90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F4D6F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A65A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69 (0.0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A98B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ED7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671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3927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18 (0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62EE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227C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901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C477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51 (0.0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F9C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4A02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70 (0.03)</w:t>
            </w:r>
          </w:p>
        </w:tc>
      </w:tr>
      <w:tr w:rsidR="0099182B" w:rsidRPr="00E32674" w14:paraId="7E67D364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1E117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piratory Dependence/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Tracheostomy Statu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513D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C28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24B7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6604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7B51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C246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C66F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707B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0E11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671E3F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5B1C4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1919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352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AD1D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2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07D9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501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FFAC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24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5739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0885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054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BC16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28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69A8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57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3034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47 (0.43)</w:t>
            </w:r>
          </w:p>
        </w:tc>
      </w:tr>
      <w:tr w:rsidR="0099182B" w:rsidRPr="00E32674" w14:paraId="19481509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3F391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3E44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7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797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6C0C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F2CD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5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8596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A6C5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BB1D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2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2ED6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9A5B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4 (0.00)</w:t>
            </w:r>
          </w:p>
        </w:tc>
      </w:tr>
      <w:tr w:rsidR="0099182B" w:rsidRPr="00E32674" w14:paraId="04727201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BB7C8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piratory Arres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678B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2683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3D38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5BC1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D18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9C49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7E2C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37A7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D9AA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6C316550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C3D79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F0BC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454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362F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8E59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701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BAFD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79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6700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38B1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180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AC9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75 (0.5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589D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1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5386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521 (0.43)</w:t>
            </w:r>
          </w:p>
        </w:tc>
      </w:tr>
      <w:tr w:rsidR="0099182B" w:rsidRPr="00E32674" w14:paraId="47F47D07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89A1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CFB5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20F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505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4022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44E8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4F37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C3FE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CFC9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37EC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 (0.00)</w:t>
            </w:r>
          </w:p>
        </w:tc>
      </w:tr>
      <w:tr w:rsidR="0099182B" w:rsidRPr="00E32674" w14:paraId="48EDBCBB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D475E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cute Myocardial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Infarc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7A21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2F88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4D2D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8874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B539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3822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5F7F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60BE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7D7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9A58E3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E39D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E84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3845 (0.4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5DCC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0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3AC9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0818 (0.5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0DEB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689 (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D05B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0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14B9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5730 (0.5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DC3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156 (0.5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21DF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9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36DB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088 (0.41)</w:t>
            </w:r>
          </w:p>
        </w:tc>
      </w:tr>
      <w:tr w:rsidR="0099182B" w:rsidRPr="00E32674" w14:paraId="36E26399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D3C14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6A74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24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2AB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01CE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922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1A30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00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75C7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44F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479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BBCC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24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5CF0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2E90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43 (0.02)</w:t>
            </w:r>
          </w:p>
        </w:tc>
      </w:tr>
      <w:tr w:rsidR="0099182B" w:rsidRPr="00E32674" w14:paraId="56393590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3A4F3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Unstable Angina and Other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Acute Ischemic Heart Disea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BB2E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A28D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CEC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22F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1B2C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2C6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36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8470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93DE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4885067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8C361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59E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426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28BF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3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0B61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127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7242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50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350D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17CC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086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BF5D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919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331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71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9AB1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041 (0.43)</w:t>
            </w:r>
          </w:p>
        </w:tc>
      </w:tr>
      <w:tr w:rsidR="0099182B" w:rsidRPr="00E32674" w14:paraId="7EA0F0DB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6DCA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B41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43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8530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409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1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5A80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82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C508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A8DF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2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3CE7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61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4470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5D74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90 (0.01)</w:t>
            </w:r>
          </w:p>
        </w:tc>
      </w:tr>
      <w:tr w:rsidR="0099182B" w:rsidRPr="00E32674" w14:paraId="33EFBAF9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50847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gina Pector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B7C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0A24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E91B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86F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2865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84EE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806E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E9A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8EED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4B2F73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4A885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1A36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984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4D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193A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129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9633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809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F81F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531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786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5975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175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989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1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C284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343 (0.43)</w:t>
            </w:r>
          </w:p>
        </w:tc>
      </w:tr>
      <w:tr w:rsidR="0099182B" w:rsidRPr="00E32674" w14:paraId="71116A1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24894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30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8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D52B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ADCB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1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1649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80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BE89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6C17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9FA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8366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B15D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8 (0.00)</w:t>
            </w:r>
          </w:p>
        </w:tc>
      </w:tr>
      <w:tr w:rsidR="0099182B" w:rsidRPr="00E32674" w14:paraId="12DA5EE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BD4A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rebral Hemorrh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AA94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E04F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1DD6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6EE6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43A7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47DD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B7B7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B609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3FB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D57A00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743FE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8481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3154 (0.4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21B2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7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98D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1315 (0.5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54C0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399 (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25FB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1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DD72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6123 (0.5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3C27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1755 (0.5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749A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60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0AAD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192 (0.41)</w:t>
            </w:r>
          </w:p>
        </w:tc>
      </w:tr>
      <w:tr w:rsidR="0099182B" w:rsidRPr="00E32674" w14:paraId="79C2755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3DC4D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75E0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15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FD7B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43E4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425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63B1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90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54FD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4182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086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FB3D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25 (0.0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2010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DB0B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39 (0.02)</w:t>
            </w:r>
          </w:p>
        </w:tc>
      </w:tr>
      <w:tr w:rsidR="0099182B" w:rsidRPr="00E32674" w14:paraId="3C09A922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D52DE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schemic or Unspecified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Strok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0DFA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0A45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D90E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D761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9223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225D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29A1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E879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5D71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2F73DAC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A490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07CE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2823 (0.4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5020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4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B013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0792 (0.5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33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138 (0.3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5440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2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07ED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5710 (0.5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EC8F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1685 (0.5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04A7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22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509C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082 (0.41)</w:t>
            </w:r>
          </w:p>
        </w:tc>
      </w:tr>
      <w:tr w:rsidR="0099182B" w:rsidRPr="00E32674" w14:paraId="4C85459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CB779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752C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646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9FF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C79A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948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33C0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951 (0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3B6C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709D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499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57D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95 (0.0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1F8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8D5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49 (0.02)</w:t>
            </w:r>
          </w:p>
        </w:tc>
      </w:tr>
      <w:tr w:rsidR="0099182B" w:rsidRPr="00E32674" w14:paraId="4B1B0C7F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C6CA1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onoplegia, Other Paralytic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Syndrom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0391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B616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486C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382E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155B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34FF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F667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A8B6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262F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1B91A71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B4684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D22C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749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AEFB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6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A789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873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65D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703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DB8C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C7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562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6A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046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0039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8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715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311 (0.43)</w:t>
            </w:r>
          </w:p>
        </w:tc>
      </w:tr>
      <w:tr w:rsidR="0099182B" w:rsidRPr="00E32674" w14:paraId="128F082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36CA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C19F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2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CBD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6D8A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6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2B35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86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6282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F586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4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03B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4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6820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81F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0 (0.00)</w:t>
            </w:r>
          </w:p>
        </w:tc>
      </w:tr>
      <w:tr w:rsidR="0099182B" w:rsidRPr="00E32674" w14:paraId="786D709D" w14:textId="77777777" w:rsidTr="00E32674">
        <w:trPr>
          <w:trHeight w:val="66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83CE0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therosclerosis of the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Extremities with Ulceration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or Gangre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411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2CC5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6619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B20A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12FB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F5E8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A815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FC8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0738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52CDD44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61E10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C1C5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178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8D96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5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81D8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042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296B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918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CEB4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B0C3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704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0526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60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60AA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89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30B8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338 (0.43)</w:t>
            </w:r>
          </w:p>
        </w:tc>
      </w:tr>
      <w:tr w:rsidR="0099182B" w:rsidRPr="00E32674" w14:paraId="3F4A3B2A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52492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8D6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91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C32D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837E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671D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1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915E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E50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0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07BA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A90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1BA0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93 (0.00)</w:t>
            </w:r>
          </w:p>
        </w:tc>
      </w:tr>
      <w:tr w:rsidR="0099182B" w:rsidRPr="00E32674" w14:paraId="65AE9B4E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A2EF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ascular Disease with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omplication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37B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82FD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0B03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5D92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92BA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6D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C93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3BC1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4A30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7063D789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8EAD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6C67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328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9E88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1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51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3933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4F62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48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4DEE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7695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7951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0A49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841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61B7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5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8F8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982 (0.42)</w:t>
            </w:r>
          </w:p>
        </w:tc>
      </w:tr>
      <w:tr w:rsidR="0099182B" w:rsidRPr="00E32674" w14:paraId="14C4BDEA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0A2E6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61C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41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CAD3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760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0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3540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02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B1D5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2083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5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2363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39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CF1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2BF6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49 (0.01)</w:t>
            </w:r>
          </w:p>
        </w:tc>
      </w:tr>
      <w:tr w:rsidR="0099182B" w:rsidRPr="00E32674" w14:paraId="75D1B087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66D08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ystic Fibros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1C07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93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05DC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B88B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8CF5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7F86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25F0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4DC9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09F7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3C34D78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E1C43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FB8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467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32A1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20D2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736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01B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88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D4CB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491D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207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C006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79 (0.5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96A8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3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9A75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529 (0.43)</w:t>
            </w:r>
          </w:p>
        </w:tc>
      </w:tr>
      <w:tr w:rsidR="0099182B" w:rsidRPr="00E32674" w14:paraId="4E793761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DD8C5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1DF4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F54E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7E40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495E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8585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2317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061A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DDDD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53D9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</w:tr>
      <w:tr w:rsidR="0099182B" w:rsidRPr="00E32674" w14:paraId="7C7F6669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E5670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ibrosis of Lung and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Other Chronic Lung Disorder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6C4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EFDB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8BD4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3596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9151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9E87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72A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53FA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6ABF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171CE3B3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8C1E1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2B8C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826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723D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724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804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4E02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706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7AB9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E393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508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4B9F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120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FC05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2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230F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296 (0.43)</w:t>
            </w:r>
          </w:p>
        </w:tc>
      </w:tr>
      <w:tr w:rsidR="0099182B" w:rsidRPr="00E32674" w14:paraId="3730AA27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80273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2C70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43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920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A48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3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0B2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83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7A14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2240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0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5CE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249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F6C0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5 (0.00)</w:t>
            </w:r>
          </w:p>
        </w:tc>
      </w:tr>
      <w:tr w:rsidR="0099182B" w:rsidRPr="00E32674" w14:paraId="42C7B2A8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C70EF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spiration and Specified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Bacterial Pneumonia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567B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826E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A375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954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01BB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3361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FB4B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514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7669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1D29EC2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D9DE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FED6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3878 (0.4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368A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3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1BBA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9724 (0.5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90DB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705 (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F548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BC53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4964 (0.5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8E17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173 (0.5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D4A1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4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074B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4760 (0.40)</w:t>
            </w:r>
          </w:p>
        </w:tc>
      </w:tr>
      <w:tr w:rsidR="0099182B" w:rsidRPr="00E32674" w14:paraId="090872E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4F73E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E016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91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7C9D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5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640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016 (0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6E6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84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0565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D88F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45 (0.0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D716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07 (0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57E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1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554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71 (0.03)</w:t>
            </w:r>
          </w:p>
        </w:tc>
      </w:tr>
      <w:tr w:rsidR="0099182B" w:rsidRPr="00E32674" w14:paraId="554DB2AD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DAB9E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neumococcal Pneumonia,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mpyema, Lung Absces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84C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A5DA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736A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8182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383A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DB42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5B90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902F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460A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4D82CD8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C6AE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E8B9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377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D1D7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0CF6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562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256F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38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F682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B3D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074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B8C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39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104A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D5A0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88 (0.43)</w:t>
            </w:r>
          </w:p>
        </w:tc>
      </w:tr>
      <w:tr w:rsidR="0099182B" w:rsidRPr="00E32674" w14:paraId="351AFBA2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4775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3D5C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2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DB09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DC8D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E83F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1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A7B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0649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05B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FA1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4EF3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 (0.00)</w:t>
            </w:r>
          </w:p>
        </w:tc>
      </w:tr>
      <w:tr w:rsidR="0099182B" w:rsidRPr="00E32674" w14:paraId="37460607" w14:textId="77777777" w:rsidTr="00E32674">
        <w:trPr>
          <w:trHeight w:val="66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5515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roliferative Diabetic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Retinopathy and Vitreous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Hemorrh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101A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993F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EA0A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627C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0892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9ABA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AF86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7DC2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D85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4651432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20985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3F80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411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EDA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0C41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687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0643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51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0E6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FCF6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173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5259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60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01D6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3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3A79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514 (0.43)</w:t>
            </w:r>
          </w:p>
        </w:tc>
      </w:tr>
      <w:tr w:rsidR="0099182B" w:rsidRPr="00E32674" w14:paraId="4E8E71C3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99C83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61EA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8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327C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530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490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8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5535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A9C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6FE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2536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75A4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 (0.00)</w:t>
            </w:r>
          </w:p>
        </w:tc>
      </w:tr>
      <w:tr w:rsidR="0099182B" w:rsidRPr="00E32674" w14:paraId="7447F1F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333C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udative Macular Degener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D66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3D7F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08EE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7C12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9278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ED27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C15D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DA17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7D7A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7008109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A463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5139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453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D264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241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700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6A85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79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4C34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48B6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179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4DDF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74 (0.5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4F83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3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356D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521 (0.43)</w:t>
            </w:r>
          </w:p>
        </w:tc>
      </w:tr>
      <w:tr w:rsidR="0099182B" w:rsidRPr="00E32674" w14:paraId="570209E1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11C18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70D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9348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585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A2CD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999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B6D9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969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098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8F37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 (0.00)</w:t>
            </w:r>
          </w:p>
        </w:tc>
      </w:tr>
      <w:tr w:rsidR="0099182B" w:rsidRPr="00E32674" w14:paraId="799B9F1B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E62B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lysis Statu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7A28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3545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736B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BE62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9127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5AD1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AAC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AFA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F2E3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6CBB1B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3CD70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D1AA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200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35D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4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DDE5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3931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73A8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292 (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DD44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1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5128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7885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4155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908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2833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2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0B70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046 (0.43)</w:t>
            </w:r>
          </w:p>
        </w:tc>
      </w:tr>
      <w:tr w:rsidR="0099182B" w:rsidRPr="00E32674" w14:paraId="053C35E3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E59B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52C0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69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610B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CC52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0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34BB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97 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DA02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6A44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2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83D8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72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C93A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8FE9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85 (0.01)</w:t>
            </w:r>
          </w:p>
        </w:tc>
      </w:tr>
      <w:tr w:rsidR="0099182B" w:rsidRPr="00E32674" w14:paraId="0867FC26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BF411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hronic Kidney Disease,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Severe (Stage 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F2FA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30C4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AE30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33D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5BB6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3351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5E9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4F7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A3AA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C6564DB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E020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2E67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177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F6D7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6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6739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394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C9AF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90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25B1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D34E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963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380E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70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5B31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0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3DBD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31 (0.43)</w:t>
            </w:r>
          </w:p>
        </w:tc>
      </w:tr>
      <w:tr w:rsidR="0099182B" w:rsidRPr="00E32674" w14:paraId="7DF3BCF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ADD4F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8D89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92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92DB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B5C7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4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7D1D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2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937C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DF3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4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FD15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FF54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0FDC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0 (0.00)</w:t>
            </w:r>
          </w:p>
        </w:tc>
      </w:tr>
      <w:tr w:rsidR="0099182B" w:rsidRPr="00E32674" w14:paraId="76E9714E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52022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hronic Kidney Disease,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Severe (Stage 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E681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BBC2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E0BC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74C9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2927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A26B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B1C0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E4C0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419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B6DBC48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CBEA9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B470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784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034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725F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722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93B3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699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0B04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84A3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440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434C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085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9F92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944B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282 (0.43)</w:t>
            </w:r>
          </w:p>
        </w:tc>
      </w:tr>
      <w:tr w:rsidR="0099182B" w:rsidRPr="00E32674" w14:paraId="46FA441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CD88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C23C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5C74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141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1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C847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90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27A3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821B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7D3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95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486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F4B5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49 (0.00)</w:t>
            </w:r>
          </w:p>
        </w:tc>
      </w:tr>
      <w:tr w:rsidR="0099182B" w:rsidRPr="00E32674" w14:paraId="617BBD5F" w14:textId="77777777" w:rsidTr="00E32674">
        <w:trPr>
          <w:trHeight w:val="66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E706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ressure Ulcer of Skin with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Necrosis Through to Muscle,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Tendon, or Bo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57B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7A2D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0087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0E9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0AB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4793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BA96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F57B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6071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716A1261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CDD8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C1D3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448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AEE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6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B8A1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563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CC6F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7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667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DC02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083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22E0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71 (0.5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A3E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C5A1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80 (0.43)</w:t>
            </w:r>
          </w:p>
        </w:tc>
      </w:tr>
      <w:tr w:rsidR="0099182B" w:rsidRPr="00E32674" w14:paraId="2B1B8EC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F925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5B51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20DF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EEDA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F5A8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014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B91D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646C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56B0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7AA4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1 (0.00)</w:t>
            </w:r>
          </w:p>
        </w:tc>
      </w:tr>
      <w:tr w:rsidR="0099182B" w:rsidRPr="00E32674" w14:paraId="73D44EC1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2CCE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ressure Ulcer of Skin with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Full Thickness Skin Los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DCEF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A152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9515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1E2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DB57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701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731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C4E6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810A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2A2F532A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E2BC3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B62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333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6AA2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2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955E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940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2702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13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5D9E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4E97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645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DCB8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20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4FA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69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A2EB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295 (0.43)</w:t>
            </w:r>
          </w:p>
        </w:tc>
      </w:tr>
      <w:tr w:rsidR="0099182B" w:rsidRPr="00E32674" w14:paraId="0DE7FBB3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63192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89A8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6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D543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4584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0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CAD7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83F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0100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6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303A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0F3D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545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6 (0.00)</w:t>
            </w:r>
          </w:p>
        </w:tc>
      </w:tr>
      <w:tr w:rsidR="0099182B" w:rsidRPr="00E32674" w14:paraId="7696ADF6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FCC0F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hronic Ulcer of Skin,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xcept Pressur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4209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3CD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5DC2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9E1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C644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F80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E11B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A5D9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547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2EC75E3F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CB16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E79C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752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2E4C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3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0123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177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8ADD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678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1D8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637A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092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219F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074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C300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73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BD8C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085 (0.43)</w:t>
            </w:r>
          </w:p>
        </w:tc>
      </w:tr>
      <w:tr w:rsidR="0099182B" w:rsidRPr="00E32674" w14:paraId="31AE3480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77393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99C5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17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F18C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5A6F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6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224B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1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7976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784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1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7DD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06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B183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B99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46 (0.01)</w:t>
            </w:r>
          </w:p>
        </w:tc>
      </w:tr>
      <w:tr w:rsidR="0099182B" w:rsidRPr="00E32674" w14:paraId="0BF03A18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0E586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vere Skin Burn or Condi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2030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BB42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A65D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22C7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FD97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7AD1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7F79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12F9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BC3B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547E9C05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172E1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0D22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455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A95F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9A8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732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0855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83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9038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9E5A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203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B2E2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72 (0.5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742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2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64DA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529 (0.43)</w:t>
            </w:r>
          </w:p>
        </w:tc>
      </w:tr>
      <w:tr w:rsidR="0099182B" w:rsidRPr="00E32674" w14:paraId="6E7164C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522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11A1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3598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E29B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4437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D76E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7AF7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28A5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23B5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A7B1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</w:tr>
      <w:tr w:rsidR="0099182B" w:rsidRPr="00E32674" w14:paraId="1242A028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3A89E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vere Head Injur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8812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F812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A495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C9A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4A12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63A1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E83A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DFF0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E7DF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7C45FECC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6DFF2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A105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466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1DA1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92B5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730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10AF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8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757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CC72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205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1A94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79 (0.5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77E1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3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CA01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525 (0.43)</w:t>
            </w:r>
          </w:p>
        </w:tc>
      </w:tr>
      <w:tr w:rsidR="0099182B" w:rsidRPr="00E32674" w14:paraId="12DCA279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CC8A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A81E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6C04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B4E9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1E45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E63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7377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3F8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AE4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192E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 (0.00)</w:t>
            </w:r>
          </w:p>
        </w:tc>
      </w:tr>
      <w:tr w:rsidR="0099182B" w:rsidRPr="00E32674" w14:paraId="41FEAED2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1C28A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jor Head Injur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1060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0B82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5447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B8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F87E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C17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411E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FA7C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372F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4284828A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58B80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585D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810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C68D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4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FC55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125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3943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718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AFA5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2EA6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103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7ECA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092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E9E2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78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6360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022 (0.43)</w:t>
            </w:r>
          </w:p>
        </w:tc>
      </w:tr>
      <w:tr w:rsidR="0099182B" w:rsidRPr="00E32674" w14:paraId="1A60227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0BE99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E4F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59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8115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F544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61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1482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71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95BD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4AA2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0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A29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88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6782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D5E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09 (0.01)</w:t>
            </w:r>
          </w:p>
        </w:tc>
      </w:tr>
      <w:tr w:rsidR="0099182B" w:rsidRPr="00E32674" w14:paraId="628C0772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7CE34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ertebral Fractures without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Spinal Cord Injur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E94F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3C6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B9E4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4CA1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A81B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F38B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0ED7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32A7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0626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43D671E9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68E2F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7EE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730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58DD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5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EBCC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3907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E0CE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672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264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7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71A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7959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F14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058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445A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80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1D49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948 (0.42)</w:t>
            </w:r>
          </w:p>
        </w:tc>
      </w:tr>
      <w:tr w:rsidR="0099182B" w:rsidRPr="00E32674" w14:paraId="576490AB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E08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F19B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39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AB74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7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52BE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3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311D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17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050C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7BCC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5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314D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2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16A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29F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83 (0.01)</w:t>
            </w:r>
          </w:p>
        </w:tc>
      </w:tr>
      <w:tr w:rsidR="0099182B" w:rsidRPr="00E32674" w14:paraId="4289F4FF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C2D7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p Fracture/Disloc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5A05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471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F9A4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FE3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B956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FF30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A2BA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8972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BA0F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55FAD42D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8C45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1E29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667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E037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3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87CF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3146 (0.5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F168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625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00A1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1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0E8E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7349 (0.5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3D51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042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382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73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A390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797 (0.42)</w:t>
            </w:r>
          </w:p>
        </w:tc>
      </w:tr>
      <w:tr w:rsidR="0099182B" w:rsidRPr="00E32674" w14:paraId="7154152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AAE3F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B6F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02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24E3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F496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9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E1D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64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6C9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5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C2E2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860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397F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8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993A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16A9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34 (0.01)</w:t>
            </w:r>
          </w:p>
        </w:tc>
      </w:tr>
      <w:tr w:rsidR="0099182B" w:rsidRPr="00E32674" w14:paraId="796B73E6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C4645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raumatic Amputations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and Complication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09B7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8C1E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3920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72CC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EAF4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72BD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9599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E5C6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AD85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3B9BDFD7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A3205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DC03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439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39BA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8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72CC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667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EE48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076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2EFE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5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971D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163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11C8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363 (0.5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0FFB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02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F466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504 (0.43)</w:t>
            </w:r>
          </w:p>
        </w:tc>
      </w:tr>
      <w:tr w:rsidR="0099182B" w:rsidRPr="00E32674" w14:paraId="3EDC1AB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70475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2F60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5A8F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EC7B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3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0B11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3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91A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D91E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2F82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7A51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5864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7 (0.00)</w:t>
            </w:r>
          </w:p>
        </w:tc>
      </w:tr>
      <w:tr w:rsidR="0099182B" w:rsidRPr="00E32674" w14:paraId="62886A6D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ACE88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mplications of Specified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Implanted Device or Graf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1F34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A34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B261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078C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7186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00FA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F9D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0AEB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AF8D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523DF89B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7C525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2E55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609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5570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0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9981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3950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D7D2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589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363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5848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7926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AC64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020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650D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61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80BE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024 (0.43)</w:t>
            </w:r>
          </w:p>
        </w:tc>
      </w:tr>
      <w:tr w:rsidR="0099182B" w:rsidRPr="00E32674" w14:paraId="218DFE5E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74207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CD9B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60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90CC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6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C438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790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84B7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00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40CD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E650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8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7C41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60 (0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9B54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CAE0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507 (0.01)</w:t>
            </w:r>
          </w:p>
        </w:tc>
      </w:tr>
      <w:tr w:rsidR="0099182B" w:rsidRPr="00E32674" w14:paraId="5486ADAE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4274D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ajor Organ Transplant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or Replacement Statu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495E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8A6F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989C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848E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2999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37F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245A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76E6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3A24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04D1F401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1C526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533F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6268 (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6AF6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77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37F6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5630 (0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C21E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996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B83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82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4CD8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9141 (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DBE4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272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9D53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95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602A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489 (0.43)</w:t>
            </w:r>
          </w:p>
        </w:tc>
      </w:tr>
      <w:tr w:rsidR="0099182B" w:rsidRPr="00E32674" w14:paraId="5A581A5A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A8ABB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8DC8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1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13AE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C8BA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73FB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3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34CF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C1CC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A07E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8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D95B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63A5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 (0.00)</w:t>
            </w:r>
          </w:p>
        </w:tc>
      </w:tr>
      <w:tr w:rsidR="0099182B" w:rsidRPr="00E32674" w14:paraId="5821305E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7E23D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rtificial Openings for 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Feeding or Elimin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EF51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D05F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9AF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6815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260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51A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74FB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A5BE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6644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1AF2036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9750C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BFA3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861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EEC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189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CCA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216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C9DA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723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9E2D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8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1438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145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7723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138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5BDA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41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ADFA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071 (0.43)</w:t>
            </w:r>
          </w:p>
        </w:tc>
      </w:tr>
      <w:tr w:rsidR="0099182B" w:rsidRPr="00E32674" w14:paraId="46312164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926B6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EF8F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08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22EA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0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5112A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52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0573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66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DD1F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8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C9838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064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86B9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42 (0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56CF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2 (0.0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2B83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60 (0.01)</w:t>
            </w:r>
          </w:p>
        </w:tc>
      </w:tr>
      <w:tr w:rsidR="0099182B" w:rsidRPr="00E32674" w14:paraId="3708EAD9" w14:textId="77777777" w:rsidTr="00E32674">
        <w:trPr>
          <w:trHeight w:val="44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AE141" w14:textId="77777777" w:rsidR="00F1033C" w:rsidRPr="00E32674" w:rsidRDefault="00F1033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putation Status, Lower Limb/</w:t>
            </w: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Amputation Complication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05D7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DA84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22D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B1A33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8E1A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6B12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79A42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5B56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E4CE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9182B" w:rsidRPr="00E32674" w14:paraId="1FB6EAF6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651C2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B71E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75660 (0.4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1FC1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246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8067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4543 (0.5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D6E9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2607 (0.3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8120F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63 (0.0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9B1A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68309 (0.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206B9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3053 (0.5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8CEF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283 (0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962FB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6234 (0.43)</w:t>
            </w:r>
          </w:p>
        </w:tc>
      </w:tr>
      <w:tr w:rsidR="0099182B" w:rsidRPr="00E32674" w14:paraId="1AE967F0" w14:textId="77777777" w:rsidTr="00E32674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0A68D" w14:textId="77777777" w:rsidR="00F1033C" w:rsidRPr="00E32674" w:rsidRDefault="00F103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3820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809 (0.0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19B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3 (0.0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73F26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1197 (0.01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E5B1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482 (0.0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9435E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3 (0.0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A47F5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900 (0.01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787E7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327 (0.0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732D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0 (0.0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0390C" w14:textId="77777777" w:rsidR="00F1033C" w:rsidRPr="00E32674" w:rsidRDefault="00F10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2674">
              <w:rPr>
                <w:rFonts w:ascii="Arial" w:hAnsi="Arial" w:cs="Arial"/>
                <w:color w:val="000000"/>
                <w:sz w:val="18"/>
                <w:szCs w:val="18"/>
              </w:rPr>
              <w:t>297 (0.00)</w:t>
            </w:r>
          </w:p>
        </w:tc>
      </w:tr>
    </w:tbl>
    <w:p w14:paraId="200AA442" w14:textId="77777777" w:rsidR="009B082D" w:rsidRDefault="00DB758B">
      <w:pPr>
        <w:rPr>
          <w:rFonts w:ascii="Arial" w:eastAsia="Times New Roman" w:hAnsi="Arial" w:cs="Arial"/>
          <w:color w:val="000000"/>
          <w:sz w:val="18"/>
          <w:szCs w:val="18"/>
        </w:rPr>
      </w:pPr>
      <w:r w:rsidRPr="009B082D">
        <w:rPr>
          <w:rFonts w:ascii="Arial" w:eastAsia="Times New Roman" w:hAnsi="Arial" w:cs="Arial"/>
          <w:i/>
          <w:iCs/>
          <w:color w:val="000000"/>
          <w:sz w:val="18"/>
          <w:szCs w:val="18"/>
        </w:rPr>
        <w:t>IRF</w:t>
      </w:r>
      <w:r w:rsidR="008C1936" w:rsidRPr="009B082D">
        <w:rPr>
          <w:rFonts w:ascii="Arial" w:eastAsia="Times New Roman" w:hAnsi="Arial" w:cs="Arial"/>
          <w:color w:val="000000"/>
          <w:sz w:val="18"/>
          <w:szCs w:val="18"/>
        </w:rPr>
        <w:t xml:space="preserve">, </w:t>
      </w:r>
      <w:r w:rsidRPr="009B082D">
        <w:rPr>
          <w:rFonts w:ascii="Arial" w:eastAsia="Times New Roman" w:hAnsi="Arial" w:cs="Arial"/>
          <w:color w:val="000000"/>
          <w:sz w:val="18"/>
          <w:szCs w:val="18"/>
        </w:rPr>
        <w:t>inpatient rehabilitation facility</w:t>
      </w:r>
      <w:r w:rsidR="008C1936" w:rsidRPr="009B082D">
        <w:rPr>
          <w:rFonts w:ascii="Arial" w:eastAsia="Times New Roman" w:hAnsi="Arial" w:cs="Arial"/>
          <w:color w:val="000000"/>
          <w:sz w:val="18"/>
          <w:szCs w:val="18"/>
        </w:rPr>
        <w:t>,</w:t>
      </w:r>
      <w:r w:rsidRPr="009B082D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9B082D">
        <w:rPr>
          <w:rFonts w:ascii="Arial" w:eastAsia="Times New Roman" w:hAnsi="Arial" w:cs="Arial"/>
          <w:i/>
          <w:iCs/>
          <w:color w:val="000000"/>
          <w:sz w:val="18"/>
          <w:szCs w:val="18"/>
        </w:rPr>
        <w:t>LTCH</w:t>
      </w:r>
      <w:r w:rsidRPr="009B082D">
        <w:rPr>
          <w:rFonts w:ascii="Arial" w:eastAsia="Times New Roman" w:hAnsi="Arial" w:cs="Arial"/>
          <w:color w:val="000000"/>
          <w:sz w:val="18"/>
          <w:szCs w:val="18"/>
        </w:rPr>
        <w:t xml:space="preserve"> long-term care hospital</w:t>
      </w:r>
      <w:r w:rsidR="008C1936" w:rsidRPr="009B082D">
        <w:rPr>
          <w:rFonts w:ascii="Arial" w:eastAsia="Times New Roman" w:hAnsi="Arial" w:cs="Arial"/>
          <w:color w:val="000000"/>
          <w:sz w:val="18"/>
          <w:szCs w:val="18"/>
        </w:rPr>
        <w:t>,</w:t>
      </w:r>
      <w:r w:rsidRPr="009B082D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9B082D">
        <w:rPr>
          <w:rFonts w:ascii="Arial" w:eastAsia="Times New Roman" w:hAnsi="Arial" w:cs="Arial"/>
          <w:i/>
          <w:iCs/>
          <w:color w:val="000000"/>
          <w:sz w:val="18"/>
          <w:szCs w:val="18"/>
        </w:rPr>
        <w:t>SNF</w:t>
      </w:r>
      <w:r w:rsidRPr="009B082D">
        <w:rPr>
          <w:rFonts w:ascii="Arial" w:eastAsia="Times New Roman" w:hAnsi="Arial" w:cs="Arial"/>
          <w:color w:val="000000"/>
          <w:sz w:val="18"/>
          <w:szCs w:val="18"/>
        </w:rPr>
        <w:t xml:space="preserve"> skilled nursing facility</w:t>
      </w:r>
      <w:r w:rsidR="008C1936" w:rsidRPr="009B082D">
        <w:rPr>
          <w:rFonts w:ascii="Arial" w:eastAsia="Times New Roman" w:hAnsi="Arial" w:cs="Arial"/>
          <w:color w:val="000000"/>
          <w:sz w:val="18"/>
          <w:szCs w:val="18"/>
        </w:rPr>
        <w:t>,</w:t>
      </w:r>
      <w:r w:rsidRPr="009B082D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9B082D">
        <w:rPr>
          <w:rFonts w:ascii="Arial" w:eastAsia="Times New Roman" w:hAnsi="Arial" w:cs="Arial"/>
          <w:i/>
          <w:iCs/>
          <w:color w:val="000000"/>
          <w:sz w:val="18"/>
          <w:szCs w:val="18"/>
        </w:rPr>
        <w:t>LOS</w:t>
      </w:r>
      <w:r w:rsidRPr="009B082D">
        <w:rPr>
          <w:rFonts w:ascii="Arial" w:eastAsia="Times New Roman" w:hAnsi="Arial" w:cs="Arial"/>
          <w:color w:val="000000"/>
          <w:sz w:val="18"/>
          <w:szCs w:val="18"/>
        </w:rPr>
        <w:t xml:space="preserve"> length of stay</w:t>
      </w:r>
      <w:r w:rsidR="008C1936" w:rsidRPr="009B082D">
        <w:rPr>
          <w:rFonts w:ascii="Arial" w:eastAsia="Times New Roman" w:hAnsi="Arial" w:cs="Arial"/>
          <w:color w:val="000000"/>
          <w:sz w:val="18"/>
          <w:szCs w:val="18"/>
        </w:rPr>
        <w:t>,</w:t>
      </w:r>
      <w:r w:rsidRPr="009B082D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9B082D">
        <w:rPr>
          <w:rFonts w:ascii="Arial" w:eastAsia="Times New Roman" w:hAnsi="Arial" w:cs="Arial"/>
          <w:i/>
          <w:iCs/>
          <w:color w:val="000000"/>
          <w:sz w:val="18"/>
          <w:szCs w:val="18"/>
        </w:rPr>
        <w:t>ICU</w:t>
      </w:r>
      <w:r w:rsidR="008C1936" w:rsidRPr="009B082D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9B082D">
        <w:rPr>
          <w:rFonts w:ascii="Arial" w:eastAsia="Times New Roman" w:hAnsi="Arial" w:cs="Arial"/>
          <w:color w:val="000000"/>
          <w:sz w:val="18"/>
          <w:szCs w:val="18"/>
        </w:rPr>
        <w:t>intensive care unit</w:t>
      </w:r>
      <w:r w:rsidR="008C1936" w:rsidRPr="009B082D">
        <w:rPr>
          <w:rFonts w:ascii="Arial" w:eastAsia="Times New Roman" w:hAnsi="Arial" w:cs="Arial"/>
          <w:color w:val="000000"/>
          <w:sz w:val="18"/>
          <w:szCs w:val="18"/>
        </w:rPr>
        <w:t xml:space="preserve">, </w:t>
      </w:r>
    </w:p>
    <w:p w14:paraId="6F2D4840" w14:textId="5607D324" w:rsidR="008C2EF2" w:rsidRPr="008466EA" w:rsidRDefault="008C1936" w:rsidP="007C71C2">
      <w:pPr>
        <w:rPr>
          <w:rFonts w:ascii="Times New Roman" w:hAnsi="Times New Roman" w:cs="Times New Roman"/>
        </w:rPr>
      </w:pPr>
      <w:r w:rsidRPr="009B082D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CCU </w:t>
      </w:r>
      <w:r w:rsidR="00DB758B" w:rsidRPr="009B082D">
        <w:rPr>
          <w:rFonts w:ascii="Arial" w:eastAsia="Times New Roman" w:hAnsi="Arial" w:cs="Arial"/>
          <w:color w:val="000000"/>
          <w:sz w:val="18"/>
          <w:szCs w:val="18"/>
        </w:rPr>
        <w:t xml:space="preserve">coronary care </w:t>
      </w:r>
    </w:p>
    <w:sectPr w:rsidR="008C2EF2" w:rsidRPr="008466EA" w:rsidSect="007C71C2">
      <w:headerReference w:type="even" r:id="rId7"/>
      <w:headerReference w:type="default" r:id="rId8"/>
      <w:footerReference w:type="default" r:id="rId9"/>
      <w:headerReference w:type="first" r:id="rId10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D4CAF9" w14:textId="77777777" w:rsidR="00501A94" w:rsidRDefault="00501A94" w:rsidP="00475BAE">
      <w:r>
        <w:separator/>
      </w:r>
    </w:p>
  </w:endnote>
  <w:endnote w:type="continuationSeparator" w:id="0">
    <w:p w14:paraId="24CE6A51" w14:textId="77777777" w:rsidR="00501A94" w:rsidRDefault="00501A94" w:rsidP="00475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AFE6CD" w14:textId="6AE863EE" w:rsidR="00F145EE" w:rsidRPr="001678F3" w:rsidRDefault="00F145EE">
    <w:pPr>
      <w:pStyle w:val="Footer"/>
      <w:rPr>
        <w:rFonts w:ascii="Arial" w:hAnsi="Arial" w:cs="Arial"/>
      </w:rPr>
    </w:pPr>
    <w:r w:rsidRPr="001678F3">
      <w:rPr>
        <w:rFonts w:ascii="Arial" w:hAnsi="Arial" w:cs="Arial"/>
      </w:rPr>
      <w:t xml:space="preserve">Page </w:t>
    </w:r>
    <w:r w:rsidRPr="001678F3">
      <w:rPr>
        <w:rFonts w:ascii="Arial" w:hAnsi="Arial" w:cs="Arial"/>
      </w:rPr>
      <w:fldChar w:fldCharType="begin"/>
    </w:r>
    <w:r w:rsidRPr="001678F3">
      <w:rPr>
        <w:rFonts w:ascii="Arial" w:hAnsi="Arial" w:cs="Arial"/>
      </w:rPr>
      <w:instrText xml:space="preserve"> PAGE </w:instrText>
    </w:r>
    <w:r w:rsidRPr="001678F3">
      <w:rPr>
        <w:rFonts w:ascii="Arial" w:hAnsi="Arial" w:cs="Arial"/>
      </w:rPr>
      <w:fldChar w:fldCharType="separate"/>
    </w:r>
    <w:r w:rsidRPr="001678F3">
      <w:rPr>
        <w:rFonts w:ascii="Arial" w:hAnsi="Arial" w:cs="Arial"/>
        <w:noProof/>
      </w:rPr>
      <w:t>1</w:t>
    </w:r>
    <w:r w:rsidRPr="001678F3">
      <w:rPr>
        <w:rFonts w:ascii="Arial" w:hAnsi="Arial" w:cs="Arial"/>
      </w:rPr>
      <w:fldChar w:fldCharType="end"/>
    </w:r>
    <w:r w:rsidRPr="001678F3">
      <w:rPr>
        <w:rFonts w:ascii="Arial" w:hAnsi="Arial" w:cs="Arial"/>
      </w:rPr>
      <w:t xml:space="preserve"> of </w:t>
    </w:r>
    <w:r w:rsidRPr="001678F3">
      <w:rPr>
        <w:rFonts w:ascii="Arial" w:hAnsi="Arial" w:cs="Arial"/>
      </w:rPr>
      <w:fldChar w:fldCharType="begin"/>
    </w:r>
    <w:r w:rsidRPr="001678F3">
      <w:rPr>
        <w:rFonts w:ascii="Arial" w:hAnsi="Arial" w:cs="Arial"/>
      </w:rPr>
      <w:instrText xml:space="preserve"> NUMPAGES </w:instrText>
    </w:r>
    <w:r w:rsidRPr="001678F3">
      <w:rPr>
        <w:rFonts w:ascii="Arial" w:hAnsi="Arial" w:cs="Arial"/>
      </w:rPr>
      <w:fldChar w:fldCharType="separate"/>
    </w:r>
    <w:r w:rsidRPr="001678F3">
      <w:rPr>
        <w:rFonts w:ascii="Arial" w:hAnsi="Arial" w:cs="Arial"/>
        <w:noProof/>
      </w:rPr>
      <w:t>13</w:t>
    </w:r>
    <w:r w:rsidRPr="001678F3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A46CD" w14:textId="77777777" w:rsidR="00501A94" w:rsidRDefault="00501A94" w:rsidP="00475BAE">
      <w:r>
        <w:separator/>
      </w:r>
    </w:p>
  </w:footnote>
  <w:footnote w:type="continuationSeparator" w:id="0">
    <w:p w14:paraId="3FAE5BB9" w14:textId="77777777" w:rsidR="00501A94" w:rsidRDefault="00501A94" w:rsidP="00475B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02FAB" w14:textId="77777777" w:rsidR="00475BAE" w:rsidRDefault="00501A9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9C45FBA" wp14:editId="4D991871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985" b="10160"/>
              <wp:wrapSquare wrapText="bothSides"/>
              <wp:docPr id="2" name="Text Box 2" descr="Private Content -- University of Houston-Clear Lak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424DEE" w14:textId="77777777" w:rsidR="00501A94" w:rsidRPr="00501A94" w:rsidRDefault="00501A94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501A94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Private Content -- University of Houston-Clear Lak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C45FB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ivate Content -- University of Houston-Clear Lake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" filled="f" stroked="f">
              <v:textbox style="mso-fit-shape-to-text:t" inset="0,0,0,0">
                <w:txbxContent>
                  <w:p w14:paraId="49424DEE" w14:textId="77777777" w:rsidR="00501A94" w:rsidRPr="00501A94" w:rsidRDefault="00501A94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501A94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Private Content -- University of Houston-Clear Lake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3659F" w14:textId="71C41D02" w:rsidR="00475BAE" w:rsidRDefault="00475BAE">
    <w:pPr>
      <w:pStyle w:val="Header"/>
    </w:pPr>
  </w:p>
  <w:p w14:paraId="359E778E" w14:textId="77777777" w:rsidR="00475BAE" w:rsidRDefault="00475BA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2758B9" w14:textId="77777777" w:rsidR="00475BAE" w:rsidRDefault="00501A9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8D21053" wp14:editId="4DC90E4D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985" b="10160"/>
              <wp:wrapSquare wrapText="bothSides"/>
              <wp:docPr id="1" name="Text Box 1" descr="Private Content -- University of Houston-Clear Lak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368B1F" w14:textId="77777777" w:rsidR="00501A94" w:rsidRPr="00501A94" w:rsidRDefault="00501A94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501A94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Private Content -- University of Houston-Clear Lak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D2105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rivate Content -- University of Houston-Clear Lake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" filled="f" stroked="f">
              <v:textbox style="mso-fit-shape-to-text:t" inset="0,0,0,0">
                <w:txbxContent>
                  <w:p w14:paraId="35368B1F" w14:textId="77777777" w:rsidR="00501A94" w:rsidRPr="00501A94" w:rsidRDefault="00501A94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501A94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Private Content -- University of Houston-Clear Lake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B2811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E78940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1D643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1EE3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91A96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B048DD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40844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D401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86E5C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304ED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A94"/>
    <w:rsid w:val="000017F5"/>
    <w:rsid w:val="000E004A"/>
    <w:rsid w:val="000E4530"/>
    <w:rsid w:val="00151975"/>
    <w:rsid w:val="001678F3"/>
    <w:rsid w:val="00192A5A"/>
    <w:rsid w:val="001E291C"/>
    <w:rsid w:val="002615BC"/>
    <w:rsid w:val="00270F62"/>
    <w:rsid w:val="002C1DBD"/>
    <w:rsid w:val="003625EF"/>
    <w:rsid w:val="003641CC"/>
    <w:rsid w:val="003C1A9D"/>
    <w:rsid w:val="003C5008"/>
    <w:rsid w:val="00475BAE"/>
    <w:rsid w:val="004F1E36"/>
    <w:rsid w:val="004F361F"/>
    <w:rsid w:val="00501A94"/>
    <w:rsid w:val="0052730C"/>
    <w:rsid w:val="00572A7A"/>
    <w:rsid w:val="00600A87"/>
    <w:rsid w:val="0069564D"/>
    <w:rsid w:val="006A6EAD"/>
    <w:rsid w:val="006F34D4"/>
    <w:rsid w:val="00797396"/>
    <w:rsid w:val="007C71C2"/>
    <w:rsid w:val="008466EA"/>
    <w:rsid w:val="00855FD8"/>
    <w:rsid w:val="008872D4"/>
    <w:rsid w:val="008C1936"/>
    <w:rsid w:val="008C2EF2"/>
    <w:rsid w:val="00903E63"/>
    <w:rsid w:val="00907415"/>
    <w:rsid w:val="0099182B"/>
    <w:rsid w:val="009B082D"/>
    <w:rsid w:val="00A27726"/>
    <w:rsid w:val="00A86EB0"/>
    <w:rsid w:val="00AD153B"/>
    <w:rsid w:val="00AD5A08"/>
    <w:rsid w:val="00B15956"/>
    <w:rsid w:val="00B60CC6"/>
    <w:rsid w:val="00C01649"/>
    <w:rsid w:val="00C31186"/>
    <w:rsid w:val="00C4291D"/>
    <w:rsid w:val="00C62C84"/>
    <w:rsid w:val="00C8675B"/>
    <w:rsid w:val="00CD6289"/>
    <w:rsid w:val="00CE3A0E"/>
    <w:rsid w:val="00DA1A59"/>
    <w:rsid w:val="00DB758B"/>
    <w:rsid w:val="00DF3F3E"/>
    <w:rsid w:val="00E22322"/>
    <w:rsid w:val="00E32674"/>
    <w:rsid w:val="00E755A8"/>
    <w:rsid w:val="00E97EAF"/>
    <w:rsid w:val="00EA47EE"/>
    <w:rsid w:val="00F1033C"/>
    <w:rsid w:val="00F145EE"/>
    <w:rsid w:val="00F31BD4"/>
    <w:rsid w:val="00F579E3"/>
    <w:rsid w:val="00F6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83B89"/>
  <w15:chartTrackingRefBased/>
  <w15:docId w15:val="{76030EC9-7524-7742-A533-832A1F40C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17F5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017F5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7F5"/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17F5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Header">
    <w:name w:val="header"/>
    <w:basedOn w:val="Normal"/>
    <w:link w:val="HeaderChar"/>
    <w:uiPriority w:val="99"/>
    <w:unhideWhenUsed/>
    <w:rsid w:val="00475B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BAE"/>
  </w:style>
  <w:style w:type="paragraph" w:styleId="Footer">
    <w:name w:val="footer"/>
    <w:basedOn w:val="Normal"/>
    <w:link w:val="FooterChar"/>
    <w:uiPriority w:val="99"/>
    <w:unhideWhenUsed/>
    <w:rsid w:val="00475B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BAE"/>
  </w:style>
  <w:style w:type="character" w:styleId="LineNumber">
    <w:name w:val="line number"/>
    <w:basedOn w:val="DefaultParagraphFont"/>
    <w:uiPriority w:val="99"/>
    <w:semiHidden/>
    <w:unhideWhenUsed/>
    <w:rsid w:val="00DF3F3E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F1033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033C"/>
    <w:rPr>
      <w:color w:val="954F72"/>
      <w:u w:val="single"/>
    </w:rPr>
  </w:style>
  <w:style w:type="paragraph" w:customStyle="1" w:styleId="msonormal0">
    <w:name w:val="msonormal"/>
    <w:basedOn w:val="Normal"/>
    <w:rsid w:val="00F1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4">
    <w:name w:val="xl64"/>
    <w:basedOn w:val="Normal"/>
    <w:rsid w:val="00F1033C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5">
    <w:name w:val="xl65"/>
    <w:basedOn w:val="Normal"/>
    <w:rsid w:val="00F1033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6">
    <w:name w:val="xl66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7">
    <w:name w:val="xl67"/>
    <w:basedOn w:val="Normal"/>
    <w:rsid w:val="00F1033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8">
    <w:name w:val="xl68"/>
    <w:basedOn w:val="Normal"/>
    <w:rsid w:val="00F1033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9">
    <w:name w:val="xl69"/>
    <w:basedOn w:val="Normal"/>
    <w:rsid w:val="00F103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Normal"/>
    <w:rsid w:val="00F103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2">
    <w:name w:val="xl72"/>
    <w:basedOn w:val="Normal"/>
    <w:rsid w:val="00F1033C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3">
    <w:name w:val="xl73"/>
    <w:basedOn w:val="Normal"/>
    <w:rsid w:val="00F1033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4">
    <w:name w:val="xl74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6">
    <w:name w:val="xl76"/>
    <w:basedOn w:val="Normal"/>
    <w:rsid w:val="00F1033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7">
    <w:name w:val="xl77"/>
    <w:basedOn w:val="Normal"/>
    <w:rsid w:val="00F103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8">
    <w:name w:val="xl78"/>
    <w:basedOn w:val="Normal"/>
    <w:rsid w:val="00F1033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F1033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0">
    <w:name w:val="xl80"/>
    <w:basedOn w:val="Normal"/>
    <w:rsid w:val="00F103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1">
    <w:name w:val="xl81"/>
    <w:basedOn w:val="Normal"/>
    <w:rsid w:val="00F1033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C86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C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C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9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772</Words>
  <Characters>15807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 Julianna M.</dc:creator>
  <cp:keywords/>
  <dc:description/>
  <cp:lastModifiedBy>Dean, Julianna M.</cp:lastModifiedBy>
  <cp:revision>12</cp:revision>
  <dcterms:created xsi:type="dcterms:W3CDTF">2020-07-29T23:55:00Z</dcterms:created>
  <dcterms:modified xsi:type="dcterms:W3CDTF">2020-07-30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Private Content -- University of Houston-Clear Lake</vt:lpwstr>
  </property>
  <property fmtid="{D5CDD505-2E9C-101B-9397-08002B2CF9AE}" pid="5" name="MSIP_Label_242a7c35-55e3-42ee-b5c0-e969b10f10f5_Enabled">
    <vt:lpwstr>true</vt:lpwstr>
  </property>
  <property fmtid="{D5CDD505-2E9C-101B-9397-08002B2CF9AE}" pid="6" name="MSIP_Label_242a7c35-55e3-42ee-b5c0-e969b10f10f5_SetDate">
    <vt:lpwstr>2020-02-14T22:56:52Z</vt:lpwstr>
  </property>
  <property fmtid="{D5CDD505-2E9C-101B-9397-08002B2CF9AE}" pid="7" name="MSIP_Label_242a7c35-55e3-42ee-b5c0-e969b10f10f5_Method">
    <vt:lpwstr>Standard</vt:lpwstr>
  </property>
  <property fmtid="{D5CDD505-2E9C-101B-9397-08002B2CF9AE}" pid="8" name="MSIP_Label_242a7c35-55e3-42ee-b5c0-e969b10f10f5_Name">
    <vt:lpwstr>Private</vt:lpwstr>
  </property>
  <property fmtid="{D5CDD505-2E9C-101B-9397-08002B2CF9AE}" pid="9" name="MSIP_Label_242a7c35-55e3-42ee-b5c0-e969b10f10f5_SiteId">
    <vt:lpwstr>593fa49a-b093-407c-9f67-1f50b77cb432</vt:lpwstr>
  </property>
  <property fmtid="{D5CDD505-2E9C-101B-9397-08002B2CF9AE}" pid="10" name="MSIP_Label_242a7c35-55e3-42ee-b5c0-e969b10f10f5_ActionId">
    <vt:lpwstr>2dfd844b-f06e-453b-935b-0000e0e2a40b</vt:lpwstr>
  </property>
  <property fmtid="{D5CDD505-2E9C-101B-9397-08002B2CF9AE}" pid="11" name="MSIP_Label_242a7c35-55e3-42ee-b5c0-e969b10f10f5_ContentBits">
    <vt:lpwstr>1</vt:lpwstr>
  </property>
</Properties>
</file>